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F62EB" w14:textId="790718C8" w:rsidR="00E01E52" w:rsidRDefault="007E548F" w:rsidP="00E01E52">
      <w:pPr>
        <w:jc w:val="left"/>
        <w:rPr>
          <w:color w:val="auto"/>
        </w:rPr>
      </w:pPr>
      <w:r>
        <w:rPr>
          <w:b/>
          <w:color w:val="auto"/>
        </w:rPr>
        <w:t xml:space="preserve">Supplementary </w:t>
      </w:r>
      <w:r w:rsidR="00E01E52" w:rsidRPr="004A4861">
        <w:rPr>
          <w:b/>
          <w:color w:val="auto"/>
        </w:rPr>
        <w:t xml:space="preserve">Table 2: </w:t>
      </w:r>
      <w:bookmarkStart w:id="0" w:name="_Hlk76689702"/>
      <w:r w:rsidR="00E01E52" w:rsidRPr="004A4861">
        <w:rPr>
          <w:color w:val="auto"/>
        </w:rPr>
        <w:t xml:space="preserve">Comparison of </w:t>
      </w:r>
      <w:r w:rsidR="002C7419">
        <w:rPr>
          <w:color w:val="auto"/>
        </w:rPr>
        <w:t xml:space="preserve">mean </w:t>
      </w:r>
      <w:r w:rsidR="00E01E52" w:rsidRPr="004A4861">
        <w:rPr>
          <w:color w:val="auto"/>
        </w:rPr>
        <w:t>eating habit</w:t>
      </w:r>
      <w:r w:rsidR="002C7419">
        <w:rPr>
          <w:color w:val="auto"/>
        </w:rPr>
        <w:t>, unhealthy snack consumption</w:t>
      </w:r>
      <w:r w:rsidR="00E01E52">
        <w:rPr>
          <w:color w:val="auto"/>
        </w:rPr>
        <w:t xml:space="preserve"> and</w:t>
      </w:r>
      <w:r w:rsidR="002C7419">
        <w:rPr>
          <w:color w:val="auto"/>
        </w:rPr>
        <w:t xml:space="preserve"> </w:t>
      </w:r>
      <w:r w:rsidR="00E01E52" w:rsidRPr="004A4861">
        <w:rPr>
          <w:color w:val="auto"/>
        </w:rPr>
        <w:t>food environment</w:t>
      </w:r>
      <w:r w:rsidR="00E01E52">
        <w:rPr>
          <w:color w:val="auto"/>
        </w:rPr>
        <w:t xml:space="preserve"> characteristic </w:t>
      </w:r>
      <w:r w:rsidR="00E01E52" w:rsidRPr="004A4861">
        <w:rPr>
          <w:color w:val="auto"/>
        </w:rPr>
        <w:t>scores between adolescents attendin</w:t>
      </w:r>
      <w:r w:rsidR="002C7419">
        <w:rPr>
          <w:color w:val="auto"/>
        </w:rPr>
        <w:t>g public</w:t>
      </w:r>
      <w:r w:rsidR="00E01E52" w:rsidRPr="004A4861">
        <w:rPr>
          <w:color w:val="auto"/>
        </w:rPr>
        <w:t xml:space="preserve"> and private schools</w:t>
      </w:r>
      <w:bookmarkEnd w:id="0"/>
    </w:p>
    <w:p w14:paraId="17CE8800" w14:textId="77777777" w:rsidR="007E548F" w:rsidRPr="004A4861" w:rsidRDefault="007E548F" w:rsidP="00E01E52">
      <w:pPr>
        <w:jc w:val="left"/>
        <w:rPr>
          <w:color w:val="auto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425"/>
        <w:gridCol w:w="1269"/>
        <w:gridCol w:w="1560"/>
        <w:gridCol w:w="1591"/>
        <w:gridCol w:w="1156"/>
      </w:tblGrid>
      <w:tr w:rsidR="002C7419" w:rsidRPr="004D1D1B" w14:paraId="0A7BBBB2" w14:textId="77777777" w:rsidTr="00D31869">
        <w:tc>
          <w:tcPr>
            <w:tcW w:w="6109" w:type="dxa"/>
            <w:shd w:val="clear" w:color="auto" w:fill="auto"/>
          </w:tcPr>
          <w:p w14:paraId="6A8299D3" w14:textId="77777777" w:rsidR="00E01E52" w:rsidRPr="004D1D1B" w:rsidRDefault="00E01E52" w:rsidP="00D31869">
            <w:pPr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1452" w:type="dxa"/>
            <w:shd w:val="clear" w:color="auto" w:fill="auto"/>
          </w:tcPr>
          <w:p w14:paraId="2F54264B" w14:textId="77777777" w:rsidR="00E01E52" w:rsidRPr="004D1D1B" w:rsidRDefault="00E01E52" w:rsidP="00D31869">
            <w:pPr>
              <w:spacing w:line="240" w:lineRule="auto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>Range of</w:t>
            </w:r>
            <w:r w:rsidRPr="004D1D1B">
              <w:rPr>
                <w:b/>
                <w:color w:val="auto"/>
                <w:sz w:val="18"/>
                <w:szCs w:val="18"/>
              </w:rPr>
              <w:t xml:space="preserve"> Scores</w:t>
            </w:r>
          </w:p>
        </w:tc>
        <w:tc>
          <w:tcPr>
            <w:tcW w:w="1286" w:type="dxa"/>
            <w:shd w:val="clear" w:color="auto" w:fill="auto"/>
          </w:tcPr>
          <w:p w14:paraId="4A4DE1A3" w14:textId="77777777" w:rsidR="00E01E52" w:rsidRDefault="00E01E52" w:rsidP="00D31869">
            <w:pPr>
              <w:spacing w:line="240" w:lineRule="auto"/>
              <w:jc w:val="center"/>
              <w:rPr>
                <w:b/>
                <w:color w:val="auto"/>
                <w:sz w:val="18"/>
                <w:szCs w:val="18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>Overall</w:t>
            </w:r>
          </w:p>
          <w:p w14:paraId="28D6149D" w14:textId="77777777" w:rsidR="00E01E52" w:rsidRPr="00880521" w:rsidRDefault="00E01E52" w:rsidP="00D31869">
            <w:pPr>
              <w:spacing w:line="240" w:lineRule="auto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>(n = 712)</w:t>
            </w:r>
          </w:p>
        </w:tc>
        <w:tc>
          <w:tcPr>
            <w:tcW w:w="1588" w:type="dxa"/>
            <w:shd w:val="clear" w:color="auto" w:fill="auto"/>
          </w:tcPr>
          <w:p w14:paraId="37E1A22D" w14:textId="04B2C2C7" w:rsidR="00E01E52" w:rsidRPr="004D1D1B" w:rsidRDefault="002C7419" w:rsidP="00D31869">
            <w:pPr>
              <w:spacing w:line="240" w:lineRule="auto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 xml:space="preserve">Public </w:t>
            </w:r>
            <w:r w:rsidR="00E01E52" w:rsidRPr="004D1D1B">
              <w:rPr>
                <w:b/>
                <w:color w:val="auto"/>
                <w:sz w:val="18"/>
                <w:szCs w:val="18"/>
              </w:rPr>
              <w:t>Schools</w:t>
            </w:r>
            <w:r w:rsidR="00E01E52">
              <w:rPr>
                <w:b/>
                <w:color w:val="auto"/>
                <w:sz w:val="18"/>
                <w:szCs w:val="18"/>
              </w:rPr>
              <w:t xml:space="preserve"> (n =328)</w:t>
            </w:r>
          </w:p>
        </w:tc>
        <w:tc>
          <w:tcPr>
            <w:tcW w:w="1620" w:type="dxa"/>
            <w:shd w:val="clear" w:color="auto" w:fill="auto"/>
          </w:tcPr>
          <w:p w14:paraId="66177BB3" w14:textId="77777777" w:rsidR="00E01E52" w:rsidRDefault="00E01E52" w:rsidP="00D31869">
            <w:pPr>
              <w:spacing w:line="240" w:lineRule="auto"/>
              <w:jc w:val="center"/>
              <w:rPr>
                <w:b/>
                <w:color w:val="auto"/>
                <w:sz w:val="18"/>
                <w:szCs w:val="18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>Private Schools</w:t>
            </w:r>
          </w:p>
          <w:p w14:paraId="2DF17CB0" w14:textId="77777777" w:rsidR="00E01E52" w:rsidRPr="00880521" w:rsidRDefault="00E01E52" w:rsidP="00D31869">
            <w:pPr>
              <w:spacing w:line="240" w:lineRule="auto"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>(n = 384)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24492CAD" w14:textId="77777777" w:rsidR="00E01E52" w:rsidRPr="004D1D1B" w:rsidRDefault="00E01E52" w:rsidP="00D31869">
            <w:pPr>
              <w:spacing w:line="240" w:lineRule="auto"/>
              <w:jc w:val="center"/>
              <w:rPr>
                <w:b/>
                <w:color w:val="auto"/>
                <w:sz w:val="18"/>
                <w:szCs w:val="18"/>
                <w:vertAlign w:val="superscript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>p values</w:t>
            </w:r>
          </w:p>
          <w:p w14:paraId="2643C04A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1034AFC0" w14:textId="77777777" w:rsidR="00E01E52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50471C8F" w14:textId="68058A18" w:rsidR="00E01E52" w:rsidRPr="002A2020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 w:rsidRPr="004D1D1B">
              <w:rPr>
                <w:color w:val="auto"/>
                <w:sz w:val="18"/>
                <w:szCs w:val="18"/>
              </w:rPr>
              <w:t>0.</w:t>
            </w:r>
            <w:r w:rsidR="002A2020">
              <w:rPr>
                <w:color w:val="auto"/>
                <w:sz w:val="18"/>
                <w:szCs w:val="18"/>
              </w:rPr>
              <w:t>01</w:t>
            </w:r>
            <w:r w:rsidRPr="004D1D1B">
              <w:rPr>
                <w:color w:val="auto"/>
                <w:sz w:val="18"/>
                <w:szCs w:val="18"/>
              </w:rPr>
              <w:t>9</w:t>
            </w:r>
            <w:r w:rsidR="002A2020">
              <w:rPr>
                <w:color w:val="auto"/>
                <w:sz w:val="18"/>
                <w:szCs w:val="18"/>
                <w:vertAlign w:val="superscript"/>
              </w:rPr>
              <w:t>*</w:t>
            </w:r>
          </w:p>
          <w:p w14:paraId="531F828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7AE0249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03E814F1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797806A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0CA3980D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067</w:t>
            </w:r>
          </w:p>
          <w:p w14:paraId="7B0CCF8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144</w:t>
            </w:r>
          </w:p>
          <w:p w14:paraId="3581B58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EB3F851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C1E977F" w14:textId="7B1C108D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4CA6C298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 w:rsidRPr="004D1D1B">
              <w:rPr>
                <w:color w:val="auto"/>
                <w:sz w:val="18"/>
                <w:szCs w:val="18"/>
              </w:rPr>
              <w:t>0.512</w:t>
            </w:r>
          </w:p>
          <w:p w14:paraId="34842ACB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323</w:t>
            </w:r>
          </w:p>
          <w:p w14:paraId="4D6A84F6" w14:textId="77777777" w:rsidR="00E01E52" w:rsidRPr="004D1D1B" w:rsidRDefault="00E01E52" w:rsidP="00D31869">
            <w:pPr>
              <w:spacing w:line="240" w:lineRule="auto"/>
              <w:jc w:val="center"/>
              <w:rPr>
                <w:b/>
                <w:color w:val="auto"/>
                <w:sz w:val="18"/>
                <w:szCs w:val="18"/>
                <w:vertAlign w:val="superscript"/>
              </w:rPr>
            </w:pPr>
            <w:r w:rsidRPr="004D1D1B">
              <w:rPr>
                <w:color w:val="auto"/>
                <w:sz w:val="18"/>
                <w:szCs w:val="18"/>
              </w:rPr>
              <w:t>&lt; 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2C7419" w:rsidRPr="004D1D1B" w14:paraId="724BD397" w14:textId="77777777" w:rsidTr="00D31869">
        <w:tc>
          <w:tcPr>
            <w:tcW w:w="6109" w:type="dxa"/>
            <w:shd w:val="clear" w:color="auto" w:fill="auto"/>
          </w:tcPr>
          <w:p w14:paraId="47DC4579" w14:textId="77777777" w:rsidR="00E01E52" w:rsidRPr="004D1D1B" w:rsidRDefault="00E01E52" w:rsidP="00D31869">
            <w:pPr>
              <w:spacing w:line="240" w:lineRule="auto"/>
              <w:rPr>
                <w:b/>
                <w:color w:val="auto"/>
                <w:sz w:val="18"/>
                <w:szCs w:val="18"/>
                <w:vertAlign w:val="superscript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 xml:space="preserve">Eating habits </w:t>
            </w:r>
            <w:r w:rsidRPr="004D1D1B">
              <w:rPr>
                <w:color w:val="auto"/>
                <w:sz w:val="18"/>
                <w:szCs w:val="18"/>
                <w:shd w:val="clear" w:color="auto" w:fill="FFFFFF"/>
              </w:rPr>
              <w:t>†</w:t>
            </w:r>
          </w:p>
          <w:p w14:paraId="68621A6E" w14:textId="77777777" w:rsidR="00E01E52" w:rsidRPr="004D1D1B" w:rsidRDefault="00E01E52" w:rsidP="00D31869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Breakfast before school</w:t>
            </w:r>
          </w:p>
          <w:p w14:paraId="169CE83F" w14:textId="77777777" w:rsidR="00E01E52" w:rsidRPr="004D1D1B" w:rsidRDefault="00E01E52" w:rsidP="00D31869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Carry Snacks (</w:t>
            </w:r>
            <w:r w:rsidRPr="004D1D1B">
              <w:rPr>
                <w:i/>
                <w:iCs/>
                <w:color w:val="auto"/>
                <w:sz w:val="18"/>
                <w:szCs w:val="18"/>
              </w:rPr>
              <w:t>Tiffin</w:t>
            </w:r>
            <w:r w:rsidRPr="004D1D1B">
              <w:rPr>
                <w:color w:val="auto"/>
                <w:sz w:val="18"/>
                <w:szCs w:val="18"/>
              </w:rPr>
              <w:t>) to School</w:t>
            </w:r>
          </w:p>
          <w:p w14:paraId="1C867D26" w14:textId="77777777" w:rsidR="00E01E52" w:rsidRPr="004D1D1B" w:rsidRDefault="00E01E52" w:rsidP="00D31869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 xml:space="preserve">Frequency of carrying fruits, healthy and unhealthy snacks to schools </w:t>
            </w:r>
          </w:p>
          <w:p w14:paraId="6E7BE07C" w14:textId="77777777" w:rsidR="00E01E52" w:rsidRPr="004D1D1B" w:rsidRDefault="00E01E52" w:rsidP="00E01E5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Fruits</w:t>
            </w:r>
          </w:p>
          <w:p w14:paraId="215FF267" w14:textId="77777777" w:rsidR="00E01E52" w:rsidRPr="004D1D1B" w:rsidRDefault="00E01E52" w:rsidP="00E01E5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Healthy Snacks (</w:t>
            </w:r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poha, upma, sandwich, roti/ </w:t>
            </w:r>
            <w:proofErr w:type="spellStart"/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>parantha</w:t>
            </w:r>
            <w:proofErr w:type="spellEnd"/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>/rice</w:t>
            </w:r>
            <w:r w:rsidRPr="004D1D1B">
              <w:rPr>
                <w:rFonts w:ascii="Palatino Linotype" w:hAnsi="Palatino Linotype"/>
                <w:sz w:val="18"/>
                <w:szCs w:val="18"/>
              </w:rPr>
              <w:t>)</w:t>
            </w:r>
          </w:p>
          <w:p w14:paraId="78E32EE8" w14:textId="77777777" w:rsidR="00E01E52" w:rsidRPr="004D1D1B" w:rsidRDefault="00E01E52" w:rsidP="00E01E5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Unhealthy Snacks (</w:t>
            </w:r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>wafers, chocolates, biscuits, noodles</w:t>
            </w:r>
            <w:r w:rsidRPr="004D1D1B">
              <w:rPr>
                <w:rFonts w:ascii="Palatino Linotype" w:hAnsi="Palatino Linotype"/>
                <w:sz w:val="18"/>
                <w:szCs w:val="18"/>
              </w:rPr>
              <w:t>)</w:t>
            </w:r>
          </w:p>
          <w:p w14:paraId="3E8B8426" w14:textId="77777777" w:rsidR="00E01E52" w:rsidRPr="004D1D1B" w:rsidRDefault="00E01E52" w:rsidP="00D31869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Watching television/ screens while eating at home</w:t>
            </w:r>
          </w:p>
          <w:p w14:paraId="1CD95EA4" w14:textId="77777777" w:rsidR="007E548F" w:rsidRDefault="007E548F" w:rsidP="00D31869">
            <w:pPr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  <w:p w14:paraId="0959880A" w14:textId="0F577C6C" w:rsidR="00E01E52" w:rsidRPr="004D1D1B" w:rsidRDefault="00E01E52" w:rsidP="00D31869">
            <w:pPr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 xml:space="preserve">Frequency of consuming unhealthy snacks </w:t>
            </w:r>
            <w:r w:rsidRPr="004D1D1B">
              <w:rPr>
                <w:color w:val="auto"/>
                <w:sz w:val="18"/>
                <w:szCs w:val="18"/>
                <w:shd w:val="clear" w:color="auto" w:fill="FFFFFF"/>
              </w:rPr>
              <w:t>‡</w:t>
            </w:r>
          </w:p>
          <w:p w14:paraId="4AC4A021" w14:textId="7EDA4E80" w:rsidR="00E01E52" w:rsidRPr="004D1D1B" w:rsidRDefault="002C7419" w:rsidP="00E01E5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Snacks high in fat/ fast foods</w:t>
            </w:r>
            <w:r w:rsidR="00E01E52" w:rsidRPr="004D1D1B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r>
              <w:rPr>
                <w:rFonts w:ascii="Palatino Linotype" w:hAnsi="Palatino Linotype"/>
                <w:sz w:val="18"/>
                <w:szCs w:val="18"/>
              </w:rPr>
              <w:t>4</w:t>
            </w:r>
            <w:r w:rsidR="00E01E52" w:rsidRPr="004D1D1B">
              <w:rPr>
                <w:rFonts w:ascii="Palatino Linotype" w:hAnsi="Palatino Linotype"/>
                <w:sz w:val="18"/>
                <w:szCs w:val="18"/>
              </w:rPr>
              <w:t xml:space="preserve"> items, each scored 0 to 4)</w:t>
            </w:r>
          </w:p>
          <w:p w14:paraId="743FEA2D" w14:textId="6B74CA38" w:rsidR="00E01E52" w:rsidRPr="004D1D1B" w:rsidRDefault="002C7419" w:rsidP="00E01E5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Snacks with added sugar</w:t>
            </w:r>
            <w:r w:rsidR="00E01E52" w:rsidRPr="004D1D1B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r>
              <w:rPr>
                <w:rFonts w:ascii="Palatino Linotype" w:hAnsi="Palatino Linotype"/>
                <w:sz w:val="18"/>
                <w:szCs w:val="18"/>
              </w:rPr>
              <w:t>3</w:t>
            </w:r>
            <w:r w:rsidR="00E01E52" w:rsidRPr="004D1D1B">
              <w:rPr>
                <w:rFonts w:ascii="Palatino Linotype" w:hAnsi="Palatino Linotype"/>
                <w:sz w:val="18"/>
                <w:szCs w:val="18"/>
              </w:rPr>
              <w:t xml:space="preserve"> items, each scored 0 to 4)</w:t>
            </w:r>
          </w:p>
          <w:p w14:paraId="5307B888" w14:textId="5F7F0955" w:rsidR="00E01E52" w:rsidRPr="004D1D1B" w:rsidRDefault="002C7419" w:rsidP="00E01E5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Snacks with added salt</w:t>
            </w:r>
            <w:r w:rsidR="00E01E52" w:rsidRPr="004D1D1B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r>
              <w:rPr>
                <w:rFonts w:ascii="Palatino Linotype" w:hAnsi="Palatino Linotype"/>
                <w:sz w:val="18"/>
                <w:szCs w:val="18"/>
              </w:rPr>
              <w:t>4</w:t>
            </w:r>
            <w:r w:rsidR="00E01E52" w:rsidRPr="004D1D1B">
              <w:rPr>
                <w:rFonts w:ascii="Palatino Linotype" w:hAnsi="Palatino Linotype"/>
                <w:sz w:val="18"/>
                <w:szCs w:val="18"/>
              </w:rPr>
              <w:t xml:space="preserve"> items, each scored 0 to 4)</w:t>
            </w:r>
          </w:p>
          <w:p w14:paraId="633898EA" w14:textId="5FAD8370" w:rsidR="00B955BD" w:rsidRPr="00B955BD" w:rsidRDefault="00E01E52" w:rsidP="00B955B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Carbonated beverages (1 item, scored 0 to 4)</w:t>
            </w:r>
          </w:p>
          <w:p w14:paraId="6A3F20BB" w14:textId="09B179B6" w:rsidR="007E548F" w:rsidRPr="00CE424B" w:rsidRDefault="007E548F" w:rsidP="007E548F">
            <w:pPr>
              <w:pStyle w:val="ListParagraph"/>
              <w:spacing w:after="0" w:line="240" w:lineRule="auto"/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12D79248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313A0A8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53073854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5708CC8D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079C157E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09F13534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0592C8B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6B2B9AA7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02D8E804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7171703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564991EE" w14:textId="4F5D47DC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</w:t>
            </w:r>
            <w:r w:rsidR="002C7419">
              <w:rPr>
                <w:color w:val="auto"/>
                <w:sz w:val="18"/>
                <w:szCs w:val="18"/>
              </w:rPr>
              <w:t>16</w:t>
            </w:r>
          </w:p>
          <w:p w14:paraId="5F70454E" w14:textId="247E02DC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</w:t>
            </w:r>
            <w:r w:rsidR="002C7419">
              <w:rPr>
                <w:color w:val="auto"/>
                <w:sz w:val="18"/>
                <w:szCs w:val="18"/>
              </w:rPr>
              <w:t>12</w:t>
            </w:r>
          </w:p>
          <w:p w14:paraId="711FBD1D" w14:textId="191F4FD9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</w:t>
            </w:r>
            <w:r w:rsidR="002C7419">
              <w:rPr>
                <w:color w:val="auto"/>
                <w:sz w:val="18"/>
                <w:szCs w:val="18"/>
              </w:rPr>
              <w:t>16</w:t>
            </w:r>
          </w:p>
          <w:p w14:paraId="69A7046F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</w:tc>
        <w:tc>
          <w:tcPr>
            <w:tcW w:w="1286" w:type="dxa"/>
            <w:shd w:val="clear" w:color="auto" w:fill="auto"/>
          </w:tcPr>
          <w:p w14:paraId="4761FCC0" w14:textId="77777777" w:rsidR="00E01E52" w:rsidRPr="007402F1" w:rsidRDefault="00E01E52" w:rsidP="00D31869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7402F1">
              <w:rPr>
                <w:b/>
                <w:bCs/>
                <w:color w:val="auto"/>
                <w:sz w:val="18"/>
                <w:szCs w:val="18"/>
              </w:rPr>
              <w:t>Mean (SD)</w:t>
            </w:r>
          </w:p>
          <w:p w14:paraId="152A3735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4 (1.3)</w:t>
            </w:r>
          </w:p>
          <w:p w14:paraId="0F949D7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7 (1.2)</w:t>
            </w:r>
          </w:p>
          <w:p w14:paraId="536A5E7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32B79CFB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4 (0.2)</w:t>
            </w:r>
          </w:p>
          <w:p w14:paraId="490E0C2B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5 (0.3)</w:t>
            </w:r>
          </w:p>
          <w:p w14:paraId="3AF5B64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8 (0.3)</w:t>
            </w:r>
          </w:p>
          <w:p w14:paraId="7F5F51EE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6 (0.8)</w:t>
            </w:r>
          </w:p>
          <w:p w14:paraId="06D70CE1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D60B307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0315B922" w14:textId="009A7AFE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</w:t>
            </w:r>
            <w:r w:rsidR="002C7419">
              <w:rPr>
                <w:color w:val="auto"/>
                <w:sz w:val="18"/>
                <w:szCs w:val="18"/>
              </w:rPr>
              <w:t>3</w:t>
            </w:r>
            <w:r w:rsidRPr="004D1D1B">
              <w:rPr>
                <w:color w:val="auto"/>
                <w:sz w:val="18"/>
                <w:szCs w:val="18"/>
              </w:rPr>
              <w:t>.3 (4.7)</w:t>
            </w:r>
          </w:p>
          <w:p w14:paraId="736BF2F6" w14:textId="657B7088" w:rsidR="00E01E52" w:rsidRPr="004D1D1B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</w:t>
            </w:r>
            <w:r w:rsidR="00E01E52" w:rsidRPr="004D1D1B">
              <w:rPr>
                <w:color w:val="auto"/>
                <w:sz w:val="18"/>
                <w:szCs w:val="18"/>
              </w:rPr>
              <w:t>.8 (1.3)</w:t>
            </w:r>
          </w:p>
          <w:p w14:paraId="0F54CE9E" w14:textId="4165967A" w:rsidR="00E01E52" w:rsidRPr="004D1D1B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2</w:t>
            </w:r>
            <w:r w:rsidR="00E01E52" w:rsidRPr="004D1D1B">
              <w:rPr>
                <w:color w:val="auto"/>
                <w:sz w:val="18"/>
                <w:szCs w:val="18"/>
              </w:rPr>
              <w:t>.7 (5.1)</w:t>
            </w:r>
          </w:p>
          <w:p w14:paraId="4387488F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2 (1.5)</w:t>
            </w:r>
          </w:p>
        </w:tc>
        <w:tc>
          <w:tcPr>
            <w:tcW w:w="1588" w:type="dxa"/>
            <w:shd w:val="clear" w:color="auto" w:fill="auto"/>
          </w:tcPr>
          <w:p w14:paraId="37F76287" w14:textId="77777777" w:rsidR="00E01E52" w:rsidRPr="007402F1" w:rsidRDefault="00E01E52" w:rsidP="00D31869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7402F1">
              <w:rPr>
                <w:b/>
                <w:bCs/>
                <w:color w:val="auto"/>
                <w:sz w:val="18"/>
                <w:szCs w:val="18"/>
              </w:rPr>
              <w:t>Mean (SD)</w:t>
            </w:r>
          </w:p>
          <w:p w14:paraId="288BA0F2" w14:textId="52A54979" w:rsidR="00E01E52" w:rsidRPr="004D1D1B" w:rsidRDefault="002A2020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="00E01E52" w:rsidRPr="004D1D1B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</w:t>
            </w:r>
            <w:r w:rsidR="00E01E52" w:rsidRPr="004D1D1B">
              <w:rPr>
                <w:color w:val="auto"/>
                <w:sz w:val="18"/>
                <w:szCs w:val="18"/>
              </w:rPr>
              <w:t xml:space="preserve"> (1.1)</w:t>
            </w:r>
          </w:p>
          <w:p w14:paraId="0FAA3DD5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4 (1.8)</w:t>
            </w:r>
          </w:p>
          <w:p w14:paraId="1112C6A9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185BF04D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3 (0.2)</w:t>
            </w:r>
          </w:p>
          <w:p w14:paraId="1A1E889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2 (0.3)</w:t>
            </w:r>
          </w:p>
          <w:p w14:paraId="206A37A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7 (0.6)</w:t>
            </w:r>
          </w:p>
          <w:p w14:paraId="25E51F97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7 (1.1)</w:t>
            </w:r>
          </w:p>
          <w:p w14:paraId="61F9A03F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5661A0AB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0857A29" w14:textId="12FC0080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</w:t>
            </w:r>
            <w:r w:rsidR="002C7419">
              <w:rPr>
                <w:color w:val="auto"/>
                <w:sz w:val="18"/>
                <w:szCs w:val="18"/>
              </w:rPr>
              <w:t>1</w:t>
            </w:r>
            <w:r w:rsidRPr="004D1D1B">
              <w:rPr>
                <w:color w:val="auto"/>
                <w:sz w:val="18"/>
                <w:szCs w:val="18"/>
              </w:rPr>
              <w:t>.5 (4.2)</w:t>
            </w:r>
          </w:p>
          <w:p w14:paraId="5BAC589A" w14:textId="1CC64D51" w:rsidR="00E01E52" w:rsidRPr="004D1D1B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</w:t>
            </w:r>
            <w:r w:rsidR="00E01E52" w:rsidRPr="004D1D1B">
              <w:rPr>
                <w:color w:val="auto"/>
                <w:sz w:val="18"/>
                <w:szCs w:val="18"/>
              </w:rPr>
              <w:t>.9 (1.9)</w:t>
            </w:r>
          </w:p>
          <w:p w14:paraId="7DCFE063" w14:textId="0068D8DC" w:rsidR="00E01E52" w:rsidRPr="004D1D1B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2</w:t>
            </w:r>
            <w:r w:rsidR="00E01E52" w:rsidRPr="004D1D1B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</w:t>
            </w:r>
            <w:r w:rsidR="00E01E52" w:rsidRPr="004D1D1B">
              <w:rPr>
                <w:color w:val="auto"/>
                <w:sz w:val="18"/>
                <w:szCs w:val="18"/>
              </w:rPr>
              <w:t xml:space="preserve"> (4.2)</w:t>
            </w:r>
          </w:p>
          <w:p w14:paraId="2AE02B01" w14:textId="2D81F76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</w:t>
            </w:r>
            <w:r w:rsidR="002C7419">
              <w:rPr>
                <w:color w:val="auto"/>
                <w:sz w:val="18"/>
                <w:szCs w:val="18"/>
              </w:rPr>
              <w:t>3</w:t>
            </w:r>
            <w:r w:rsidRPr="004D1D1B">
              <w:rPr>
                <w:color w:val="auto"/>
                <w:sz w:val="18"/>
                <w:szCs w:val="18"/>
              </w:rPr>
              <w:t xml:space="preserve"> (1.1)</w:t>
            </w:r>
          </w:p>
        </w:tc>
        <w:tc>
          <w:tcPr>
            <w:tcW w:w="1620" w:type="dxa"/>
            <w:shd w:val="clear" w:color="auto" w:fill="auto"/>
          </w:tcPr>
          <w:p w14:paraId="74DE94B6" w14:textId="77777777" w:rsidR="00E01E52" w:rsidRPr="007402F1" w:rsidRDefault="00E01E52" w:rsidP="00D31869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7402F1">
              <w:rPr>
                <w:b/>
                <w:bCs/>
                <w:color w:val="auto"/>
                <w:sz w:val="18"/>
                <w:szCs w:val="18"/>
              </w:rPr>
              <w:t>Mean (SD)</w:t>
            </w:r>
          </w:p>
          <w:p w14:paraId="19FBF1AC" w14:textId="6F0992E9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</w:t>
            </w:r>
            <w:r w:rsidR="002A2020">
              <w:rPr>
                <w:color w:val="auto"/>
                <w:sz w:val="18"/>
                <w:szCs w:val="18"/>
              </w:rPr>
              <w:t>9</w:t>
            </w:r>
            <w:r w:rsidRPr="004D1D1B">
              <w:rPr>
                <w:color w:val="auto"/>
                <w:sz w:val="18"/>
                <w:szCs w:val="18"/>
              </w:rPr>
              <w:t xml:space="preserve"> (1.4)</w:t>
            </w:r>
          </w:p>
          <w:p w14:paraId="71730828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0 (1.5)</w:t>
            </w:r>
          </w:p>
          <w:p w14:paraId="650CDAF8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3939406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6 (0.3)</w:t>
            </w:r>
          </w:p>
          <w:p w14:paraId="6469516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7 (0.1)</w:t>
            </w:r>
          </w:p>
          <w:p w14:paraId="37644138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8 (0.7)</w:t>
            </w:r>
          </w:p>
          <w:p w14:paraId="1C26DDA8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6 (0.5)</w:t>
            </w:r>
          </w:p>
          <w:p w14:paraId="1A12477B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56692D6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A4CFE2B" w14:textId="050B299F" w:rsidR="00E01E52" w:rsidRPr="004D1D1B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5</w:t>
            </w:r>
            <w:r w:rsidR="00E01E52" w:rsidRPr="004D1D1B">
              <w:rPr>
                <w:color w:val="auto"/>
                <w:sz w:val="18"/>
                <w:szCs w:val="18"/>
              </w:rPr>
              <w:t>.7 (3.1)</w:t>
            </w:r>
          </w:p>
          <w:p w14:paraId="06BF9237" w14:textId="6AA7D721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</w:t>
            </w:r>
            <w:r w:rsidR="002C7419">
              <w:rPr>
                <w:color w:val="auto"/>
                <w:sz w:val="18"/>
                <w:szCs w:val="18"/>
              </w:rPr>
              <w:t>1</w:t>
            </w:r>
            <w:r w:rsidRPr="004D1D1B">
              <w:rPr>
                <w:color w:val="auto"/>
                <w:sz w:val="18"/>
                <w:szCs w:val="18"/>
              </w:rPr>
              <w:t>.</w:t>
            </w:r>
            <w:r w:rsidR="002C7419">
              <w:rPr>
                <w:color w:val="auto"/>
                <w:sz w:val="18"/>
                <w:szCs w:val="18"/>
              </w:rPr>
              <w:t>1</w:t>
            </w:r>
            <w:r w:rsidRPr="004D1D1B">
              <w:rPr>
                <w:color w:val="auto"/>
                <w:sz w:val="18"/>
                <w:szCs w:val="18"/>
              </w:rPr>
              <w:t xml:space="preserve"> (2.4)</w:t>
            </w:r>
          </w:p>
          <w:p w14:paraId="7E58EC3E" w14:textId="2606B8E6" w:rsidR="00E01E52" w:rsidRPr="004D1D1B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3</w:t>
            </w:r>
            <w:r w:rsidR="00E01E52" w:rsidRPr="004D1D1B">
              <w:rPr>
                <w:color w:val="auto"/>
                <w:sz w:val="18"/>
                <w:szCs w:val="18"/>
              </w:rPr>
              <w:t>.1 (3.5)</w:t>
            </w:r>
          </w:p>
          <w:p w14:paraId="346C036E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8 (1.5)</w:t>
            </w:r>
          </w:p>
        </w:tc>
        <w:tc>
          <w:tcPr>
            <w:tcW w:w="1170" w:type="dxa"/>
            <w:vMerge/>
            <w:shd w:val="clear" w:color="auto" w:fill="auto"/>
          </w:tcPr>
          <w:p w14:paraId="2ECC650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  <w:vertAlign w:val="superscript"/>
              </w:rPr>
            </w:pPr>
          </w:p>
        </w:tc>
      </w:tr>
      <w:tr w:rsidR="002C7419" w:rsidRPr="004D1D1B" w14:paraId="7FD9009A" w14:textId="77777777" w:rsidTr="00D31869">
        <w:trPr>
          <w:trHeight w:val="2006"/>
        </w:trPr>
        <w:tc>
          <w:tcPr>
            <w:tcW w:w="6109" w:type="dxa"/>
            <w:shd w:val="clear" w:color="auto" w:fill="auto"/>
          </w:tcPr>
          <w:p w14:paraId="62014E33" w14:textId="560DA6D1" w:rsidR="00E01E52" w:rsidRDefault="00E01E52" w:rsidP="00D31869">
            <w:pPr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4D1D1B">
              <w:rPr>
                <w:b/>
                <w:i/>
                <w:color w:val="auto"/>
                <w:sz w:val="18"/>
                <w:szCs w:val="18"/>
              </w:rPr>
              <w:t>School Food Environment</w:t>
            </w:r>
            <w:r w:rsidRPr="004D1D1B">
              <w:rPr>
                <w:b/>
                <w:color w:val="auto"/>
                <w:sz w:val="18"/>
                <w:szCs w:val="18"/>
              </w:rPr>
              <w:t xml:space="preserve"> </w:t>
            </w:r>
          </w:p>
          <w:p w14:paraId="64C593EA" w14:textId="77777777" w:rsidR="002C7419" w:rsidRDefault="002C7419" w:rsidP="00D31869">
            <w:pPr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  <w:p w14:paraId="61244C0E" w14:textId="6EF7CED2" w:rsidR="00E01E52" w:rsidRPr="004D1D1B" w:rsidRDefault="00E01E52" w:rsidP="00D31869">
            <w:pPr>
              <w:spacing w:line="240" w:lineRule="auto"/>
              <w:rPr>
                <w:b/>
                <w:color w:val="auto"/>
                <w:sz w:val="18"/>
                <w:szCs w:val="18"/>
                <w:vertAlign w:val="superscript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 xml:space="preserve">Frequency of purchasing </w:t>
            </w:r>
            <w:r>
              <w:rPr>
                <w:b/>
                <w:color w:val="auto"/>
                <w:sz w:val="18"/>
                <w:szCs w:val="18"/>
              </w:rPr>
              <w:t xml:space="preserve">any </w:t>
            </w:r>
            <w:r w:rsidRPr="004D1D1B">
              <w:rPr>
                <w:b/>
                <w:color w:val="auto"/>
                <w:sz w:val="18"/>
                <w:szCs w:val="18"/>
              </w:rPr>
              <w:t>food</w:t>
            </w:r>
            <w:r>
              <w:rPr>
                <w:b/>
                <w:color w:val="auto"/>
                <w:sz w:val="18"/>
                <w:szCs w:val="18"/>
              </w:rPr>
              <w:t>/beverage</w:t>
            </w:r>
            <w:r w:rsidRPr="004D1D1B">
              <w:rPr>
                <w:b/>
                <w:color w:val="auto"/>
                <w:sz w:val="18"/>
                <w:szCs w:val="18"/>
              </w:rPr>
              <w:t xml:space="preserve"> at school </w:t>
            </w:r>
          </w:p>
          <w:p w14:paraId="488696A4" w14:textId="393C8B02" w:rsidR="00E01E52" w:rsidRPr="004D1D1B" w:rsidRDefault="00E01E52" w:rsidP="00D31869">
            <w:pPr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>Frequency of purchasing</w:t>
            </w:r>
            <w:r>
              <w:rPr>
                <w:b/>
                <w:color w:val="auto"/>
                <w:sz w:val="18"/>
                <w:szCs w:val="18"/>
              </w:rPr>
              <w:t xml:space="preserve"> specific</w:t>
            </w:r>
            <w:r w:rsidRPr="004D1D1B">
              <w:rPr>
                <w:b/>
                <w:color w:val="auto"/>
                <w:sz w:val="18"/>
                <w:szCs w:val="18"/>
              </w:rPr>
              <w:t xml:space="preserve"> foods at school </w:t>
            </w:r>
            <w:r w:rsidR="006E2E00" w:rsidRPr="004D1D1B">
              <w:rPr>
                <w:color w:val="auto"/>
                <w:sz w:val="18"/>
                <w:szCs w:val="18"/>
                <w:shd w:val="clear" w:color="auto" w:fill="FFFFFF"/>
              </w:rPr>
              <w:t>§</w:t>
            </w:r>
          </w:p>
          <w:p w14:paraId="6E4DFE72" w14:textId="77777777" w:rsidR="00E01E52" w:rsidRPr="004D1D1B" w:rsidRDefault="00E01E52" w:rsidP="00E01E5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Fruits, fruit juices</w:t>
            </w:r>
          </w:p>
          <w:p w14:paraId="412758B2" w14:textId="77777777" w:rsidR="00E01E52" w:rsidRPr="004D1D1B" w:rsidRDefault="00E01E52" w:rsidP="00E01E5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Healthy Snacks (</w:t>
            </w:r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>poha, upma, sandwich, roti/</w:t>
            </w:r>
            <w:proofErr w:type="spellStart"/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>parantha</w:t>
            </w:r>
            <w:proofErr w:type="spellEnd"/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/rice</w:t>
            </w:r>
            <w:r w:rsidRPr="004D1D1B">
              <w:rPr>
                <w:rFonts w:ascii="Palatino Linotype" w:hAnsi="Palatino Linotype"/>
                <w:sz w:val="18"/>
                <w:szCs w:val="18"/>
              </w:rPr>
              <w:t>)</w:t>
            </w:r>
          </w:p>
          <w:p w14:paraId="1D82731E" w14:textId="248B18DD" w:rsidR="007E548F" w:rsidRPr="002C7419" w:rsidRDefault="00E01E52" w:rsidP="002C741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Unhealthy Snacks (</w:t>
            </w:r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samosa, </w:t>
            </w:r>
            <w:proofErr w:type="spellStart"/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>vada</w:t>
            </w:r>
            <w:proofErr w:type="spellEnd"/>
            <w:r w:rsidRPr="004D1D1B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pav, pav bhaji, noodles</w:t>
            </w:r>
            <w:r w:rsidRPr="004D1D1B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452" w:type="dxa"/>
            <w:shd w:val="clear" w:color="auto" w:fill="auto"/>
          </w:tcPr>
          <w:p w14:paraId="3087003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301379B" w14:textId="77777777" w:rsidR="002C7419" w:rsidRDefault="002C7419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35F4FB0A" w14:textId="0AC858BE" w:rsidR="00E01E52" w:rsidRDefault="00E01E52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-4</w:t>
            </w:r>
          </w:p>
          <w:p w14:paraId="124F863A" w14:textId="77777777" w:rsidR="00E01E52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0FDD1F83" w14:textId="28D30B1B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</w:t>
            </w:r>
            <w:r w:rsidR="00E261C7">
              <w:rPr>
                <w:color w:val="auto"/>
                <w:sz w:val="18"/>
                <w:szCs w:val="18"/>
              </w:rPr>
              <w:t>3</w:t>
            </w:r>
          </w:p>
          <w:p w14:paraId="310EA029" w14:textId="03367033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</w:t>
            </w:r>
            <w:r w:rsidR="00E261C7">
              <w:rPr>
                <w:color w:val="auto"/>
                <w:sz w:val="18"/>
                <w:szCs w:val="18"/>
              </w:rPr>
              <w:t>3</w:t>
            </w:r>
          </w:p>
          <w:p w14:paraId="192307E2" w14:textId="39E9A2D4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</w:t>
            </w:r>
            <w:r w:rsidR="00E261C7">
              <w:rPr>
                <w:color w:val="auto"/>
                <w:sz w:val="18"/>
                <w:szCs w:val="18"/>
              </w:rPr>
              <w:t>3</w:t>
            </w:r>
          </w:p>
          <w:p w14:paraId="6FF22B69" w14:textId="5BC92B4C" w:rsidR="00E261C7" w:rsidRPr="004D1D1B" w:rsidRDefault="00E261C7" w:rsidP="002C7419">
            <w:pPr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</w:tcPr>
          <w:p w14:paraId="24BDE0B1" w14:textId="77777777" w:rsidR="00E01E52" w:rsidRDefault="00E01E52" w:rsidP="00D31869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</w:p>
          <w:p w14:paraId="5D502F7E" w14:textId="77777777" w:rsidR="002C7419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5191101" w14:textId="20BF1332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2 (1.2)</w:t>
            </w:r>
          </w:p>
          <w:p w14:paraId="6DAE3D76" w14:textId="77777777" w:rsidR="00E01E52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5078B98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8 (0.2)</w:t>
            </w:r>
          </w:p>
          <w:p w14:paraId="4271310D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1 (0.5)</w:t>
            </w:r>
          </w:p>
          <w:p w14:paraId="0B73997E" w14:textId="0745A710" w:rsidR="007E548F" w:rsidRPr="002C7419" w:rsidRDefault="00E01E52" w:rsidP="002C741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7 (1.4</w:t>
            </w:r>
          </w:p>
        </w:tc>
        <w:tc>
          <w:tcPr>
            <w:tcW w:w="1588" w:type="dxa"/>
            <w:shd w:val="clear" w:color="auto" w:fill="auto"/>
          </w:tcPr>
          <w:p w14:paraId="03C2692B" w14:textId="77777777" w:rsidR="00E01E52" w:rsidRPr="004D1D1B" w:rsidRDefault="00E01E52" w:rsidP="00D31869">
            <w:pPr>
              <w:spacing w:line="240" w:lineRule="auto"/>
              <w:rPr>
                <w:color w:val="auto"/>
                <w:sz w:val="18"/>
                <w:szCs w:val="18"/>
              </w:rPr>
            </w:pPr>
          </w:p>
          <w:p w14:paraId="3429224B" w14:textId="77777777" w:rsidR="002C7419" w:rsidRDefault="002C7419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D7CA3B2" w14:textId="683AD5CE" w:rsidR="00E01E52" w:rsidRDefault="00E01E52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6C709D">
              <w:rPr>
                <w:color w:val="auto"/>
                <w:sz w:val="18"/>
                <w:szCs w:val="18"/>
              </w:rPr>
              <w:t>2.3 (1.4)</w:t>
            </w:r>
          </w:p>
          <w:p w14:paraId="41A0B9C2" w14:textId="77777777" w:rsidR="00E01E52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E03160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7 (0.3)</w:t>
            </w:r>
          </w:p>
          <w:p w14:paraId="676FE5A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6 (0.1)</w:t>
            </w:r>
          </w:p>
          <w:p w14:paraId="1E03DB91" w14:textId="1626BCF3" w:rsidR="007E548F" w:rsidRPr="006C709D" w:rsidRDefault="00E01E52" w:rsidP="002C741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8 (1.1)</w:t>
            </w:r>
          </w:p>
        </w:tc>
        <w:tc>
          <w:tcPr>
            <w:tcW w:w="1620" w:type="dxa"/>
            <w:shd w:val="clear" w:color="auto" w:fill="auto"/>
          </w:tcPr>
          <w:p w14:paraId="645A5821" w14:textId="77777777" w:rsidR="00E01E52" w:rsidRPr="004D1D1B" w:rsidRDefault="00E01E52" w:rsidP="00D31869">
            <w:pPr>
              <w:spacing w:line="240" w:lineRule="auto"/>
              <w:rPr>
                <w:color w:val="auto"/>
                <w:sz w:val="18"/>
                <w:szCs w:val="18"/>
              </w:rPr>
            </w:pPr>
          </w:p>
          <w:p w14:paraId="34C30022" w14:textId="77777777" w:rsidR="002C7419" w:rsidRDefault="002C7419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753E120" w14:textId="291564A6" w:rsidR="00E01E52" w:rsidRDefault="00E01E52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6C709D">
              <w:rPr>
                <w:color w:val="auto"/>
                <w:sz w:val="18"/>
                <w:szCs w:val="18"/>
              </w:rPr>
              <w:t>2.1 (1.2)</w:t>
            </w:r>
          </w:p>
          <w:p w14:paraId="77F05161" w14:textId="77777777" w:rsidR="00E01E52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596EDE6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8 (0.4)</w:t>
            </w:r>
          </w:p>
          <w:p w14:paraId="0D566864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9 (1.0)</w:t>
            </w:r>
          </w:p>
          <w:p w14:paraId="46EF716F" w14:textId="2F23F896" w:rsidR="007E548F" w:rsidRPr="006C709D" w:rsidRDefault="00E01E52" w:rsidP="002C741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9 (1.7)</w:t>
            </w:r>
          </w:p>
        </w:tc>
        <w:tc>
          <w:tcPr>
            <w:tcW w:w="1170" w:type="dxa"/>
            <w:shd w:val="clear" w:color="auto" w:fill="auto"/>
          </w:tcPr>
          <w:p w14:paraId="6ADF968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D979F5E" w14:textId="77777777" w:rsidR="002C7419" w:rsidRDefault="002C7419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81BE346" w14:textId="37E8EB4C" w:rsidR="00E01E52" w:rsidRPr="004D1D1B" w:rsidRDefault="00E01E52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063</w:t>
            </w:r>
          </w:p>
          <w:p w14:paraId="60EAFDB2" w14:textId="77777777" w:rsidR="00E01E52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32138CE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621</w:t>
            </w:r>
          </w:p>
          <w:p w14:paraId="331046D7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127A7B4D" w14:textId="1D783F9E" w:rsidR="007E548F" w:rsidRPr="004D1D1B" w:rsidRDefault="00E01E52" w:rsidP="002C741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419</w:t>
            </w:r>
          </w:p>
        </w:tc>
      </w:tr>
      <w:tr w:rsidR="002C7419" w:rsidRPr="004D1D1B" w14:paraId="3D5DC51F" w14:textId="77777777" w:rsidTr="00D31869">
        <w:trPr>
          <w:trHeight w:val="476"/>
        </w:trPr>
        <w:tc>
          <w:tcPr>
            <w:tcW w:w="6109" w:type="dxa"/>
            <w:shd w:val="clear" w:color="auto" w:fill="auto"/>
          </w:tcPr>
          <w:p w14:paraId="42F906A9" w14:textId="210534BC" w:rsidR="00E01E52" w:rsidRPr="004D1D1B" w:rsidRDefault="00E01E52" w:rsidP="00D31869">
            <w:pPr>
              <w:spacing w:line="240" w:lineRule="auto"/>
              <w:rPr>
                <w:color w:val="auto"/>
                <w:sz w:val="18"/>
                <w:szCs w:val="18"/>
                <w:shd w:val="clear" w:color="auto" w:fill="FFFFFF"/>
              </w:rPr>
            </w:pPr>
            <w:r w:rsidRPr="004D1D1B">
              <w:rPr>
                <w:b/>
                <w:i/>
                <w:color w:val="auto"/>
                <w:sz w:val="18"/>
                <w:szCs w:val="18"/>
              </w:rPr>
              <w:t>Home Food Environment</w:t>
            </w:r>
            <w:r w:rsidRPr="004D1D1B">
              <w:rPr>
                <w:b/>
                <w:color w:val="auto"/>
                <w:sz w:val="18"/>
                <w:szCs w:val="18"/>
              </w:rPr>
              <w:t xml:space="preserve"> </w:t>
            </w:r>
            <w:r w:rsidRPr="004D1D1B">
              <w:rPr>
                <w:color w:val="auto"/>
                <w:sz w:val="18"/>
                <w:szCs w:val="18"/>
                <w:shd w:val="clear" w:color="auto" w:fill="FFFFFF"/>
              </w:rPr>
              <w:t>†</w:t>
            </w:r>
          </w:p>
          <w:p w14:paraId="66815ED4" w14:textId="5BEA673C" w:rsidR="00E01E52" w:rsidRPr="004D1D1B" w:rsidRDefault="00E01E52" w:rsidP="00D31869">
            <w:pPr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 xml:space="preserve">Availability of foods at home </w:t>
            </w:r>
          </w:p>
          <w:p w14:paraId="0C1FD844" w14:textId="77777777" w:rsidR="00E01E52" w:rsidRPr="002C7419" w:rsidRDefault="00E01E52" w:rsidP="00E01E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2C7419">
              <w:rPr>
                <w:rFonts w:ascii="Palatino Linotype" w:hAnsi="Palatino Linotype"/>
                <w:sz w:val="18"/>
                <w:szCs w:val="18"/>
              </w:rPr>
              <w:t>Fruits</w:t>
            </w:r>
          </w:p>
          <w:p w14:paraId="06BDED82" w14:textId="77777777" w:rsidR="00E01E52" w:rsidRPr="002C7419" w:rsidRDefault="00E01E52" w:rsidP="00E01E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2C7419">
              <w:rPr>
                <w:rFonts w:ascii="Palatino Linotype" w:hAnsi="Palatino Linotype"/>
                <w:sz w:val="18"/>
                <w:szCs w:val="18"/>
              </w:rPr>
              <w:t>Healthy snacks</w:t>
            </w:r>
          </w:p>
          <w:p w14:paraId="3F4D5065" w14:textId="4A1446D4" w:rsidR="00E01E52" w:rsidRPr="002C7419" w:rsidRDefault="00E01E52" w:rsidP="002C741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2C7419">
              <w:rPr>
                <w:rFonts w:ascii="Palatino Linotype" w:hAnsi="Palatino Linotype"/>
                <w:sz w:val="18"/>
                <w:szCs w:val="18"/>
              </w:rPr>
              <w:t>Unhealthy snacks</w:t>
            </w:r>
          </w:p>
          <w:p w14:paraId="14120710" w14:textId="6826C930" w:rsidR="00E01E52" w:rsidRPr="002C7419" w:rsidRDefault="00E01E52" w:rsidP="002C741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2C7419">
              <w:rPr>
                <w:rFonts w:ascii="Palatino Linotype" w:hAnsi="Palatino Linotype"/>
                <w:sz w:val="18"/>
                <w:szCs w:val="18"/>
              </w:rPr>
              <w:t>Carbonated beverages</w:t>
            </w:r>
          </w:p>
          <w:p w14:paraId="29B51AE9" w14:textId="77777777" w:rsidR="007E548F" w:rsidRPr="004D1D1B" w:rsidRDefault="007E548F" w:rsidP="007E548F">
            <w:pPr>
              <w:pStyle w:val="ListParagraph"/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  <w:p w14:paraId="12A5B886" w14:textId="6C9E8709" w:rsidR="00E01E52" w:rsidRPr="004D1D1B" w:rsidRDefault="00E01E52" w:rsidP="00D31869">
            <w:pPr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 xml:space="preserve">Accessibility and Visibility of foods at home </w:t>
            </w:r>
          </w:p>
          <w:p w14:paraId="17A6DB75" w14:textId="2833E987" w:rsidR="00E01E52" w:rsidRPr="002C7419" w:rsidRDefault="00E01E52" w:rsidP="002C741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Fruits</w:t>
            </w:r>
          </w:p>
          <w:p w14:paraId="773DD7DD" w14:textId="77777777" w:rsidR="00E01E52" w:rsidRPr="004D1D1B" w:rsidRDefault="00E01E52" w:rsidP="00E01E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lastRenderedPageBreak/>
              <w:t>Healthy snacks</w:t>
            </w:r>
          </w:p>
          <w:p w14:paraId="1A8F3A9D" w14:textId="77777777" w:rsidR="00E01E52" w:rsidRPr="004D1D1B" w:rsidRDefault="00E01E52" w:rsidP="00E01E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Unhealthy snacks</w:t>
            </w:r>
          </w:p>
          <w:p w14:paraId="03C8604C" w14:textId="23D63596" w:rsidR="00E01E52" w:rsidRDefault="00E01E52" w:rsidP="00E01E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Carbonated beverages</w:t>
            </w:r>
          </w:p>
          <w:p w14:paraId="6BD28645" w14:textId="77777777" w:rsidR="007E548F" w:rsidRPr="004D1D1B" w:rsidRDefault="007E548F" w:rsidP="007E548F">
            <w:pPr>
              <w:pStyle w:val="ListParagraph"/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  <w:p w14:paraId="3922ED1F" w14:textId="73B4AE53" w:rsidR="00E01E52" w:rsidRPr="004D1D1B" w:rsidRDefault="00E01E52" w:rsidP="00D31869">
            <w:pPr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4D1D1B">
              <w:rPr>
                <w:b/>
                <w:color w:val="auto"/>
                <w:sz w:val="18"/>
                <w:szCs w:val="18"/>
              </w:rPr>
              <w:t xml:space="preserve">Family Dietary Habits </w:t>
            </w:r>
          </w:p>
          <w:p w14:paraId="0BEF89DE" w14:textId="77777777" w:rsidR="00E01E52" w:rsidRPr="004D1D1B" w:rsidRDefault="00E01E52" w:rsidP="00E01E5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 xml:space="preserve">Have evening meals together. </w:t>
            </w:r>
          </w:p>
          <w:p w14:paraId="7F88C7AF" w14:textId="77777777" w:rsidR="00E01E52" w:rsidRPr="004D1D1B" w:rsidRDefault="00E01E52" w:rsidP="00E01E5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>Have meals at the dinner table.</w:t>
            </w:r>
          </w:p>
          <w:p w14:paraId="3D619410" w14:textId="0675E98D" w:rsidR="00E01E52" w:rsidRDefault="00E01E52" w:rsidP="00E01E5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D1D1B">
              <w:rPr>
                <w:rFonts w:ascii="Palatino Linotype" w:hAnsi="Palatino Linotype"/>
                <w:sz w:val="18"/>
                <w:szCs w:val="18"/>
              </w:rPr>
              <w:t xml:space="preserve">Eats out at restaurants/ orders takeaways. </w:t>
            </w:r>
          </w:p>
          <w:p w14:paraId="748D69A9" w14:textId="77777777" w:rsidR="007E548F" w:rsidRPr="004D1D1B" w:rsidRDefault="007E548F" w:rsidP="007E548F">
            <w:pPr>
              <w:pStyle w:val="ListParagraph"/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  <w:p w14:paraId="6379FDA8" w14:textId="1BBFF0C5" w:rsidR="00E01E52" w:rsidRPr="004D1D1B" w:rsidRDefault="00E01E52" w:rsidP="00D31869">
            <w:pPr>
              <w:spacing w:line="240" w:lineRule="auto"/>
              <w:rPr>
                <w:b/>
                <w:bCs/>
                <w:color w:val="auto"/>
                <w:sz w:val="18"/>
                <w:szCs w:val="18"/>
              </w:rPr>
            </w:pPr>
            <w:r w:rsidRPr="004D1D1B">
              <w:rPr>
                <w:b/>
                <w:bCs/>
                <w:color w:val="auto"/>
                <w:sz w:val="18"/>
                <w:szCs w:val="18"/>
              </w:rPr>
              <w:t>Perceived parental control during mealtime (</w:t>
            </w:r>
            <w:r>
              <w:rPr>
                <w:b/>
                <w:bCs/>
                <w:color w:val="auto"/>
                <w:sz w:val="18"/>
                <w:szCs w:val="18"/>
              </w:rPr>
              <w:t xml:space="preserve">3 items on </w:t>
            </w:r>
            <w:r w:rsidRPr="004D1D1B">
              <w:rPr>
                <w:b/>
                <w:bCs/>
                <w:color w:val="auto"/>
                <w:sz w:val="18"/>
                <w:szCs w:val="18"/>
              </w:rPr>
              <w:t xml:space="preserve">Likert scale) </w:t>
            </w:r>
            <w:r w:rsidRPr="004D1D1B">
              <w:rPr>
                <w:color w:val="auto"/>
                <w:sz w:val="18"/>
                <w:szCs w:val="18"/>
                <w:shd w:val="clear" w:color="auto" w:fill="FFFFFF"/>
              </w:rPr>
              <w:t>§</w:t>
            </w:r>
            <w:r w:rsidR="006E2E00" w:rsidRPr="004D1D1B">
              <w:rPr>
                <w:color w:val="auto"/>
                <w:sz w:val="18"/>
                <w:szCs w:val="18"/>
                <w:shd w:val="clear" w:color="auto" w:fill="FFFFFF"/>
              </w:rPr>
              <w:t>§</w:t>
            </w:r>
          </w:p>
          <w:p w14:paraId="5A04F9AF" w14:textId="77777777" w:rsidR="00E01E52" w:rsidRPr="004D1D1B" w:rsidRDefault="00E01E52" w:rsidP="00D31869">
            <w:pPr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0BEB9EBF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935B5A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C862D84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08FC0734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47ACF94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51E328A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129A5F3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872BCD0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7427ED7" w14:textId="701B755F" w:rsidR="00E01E52" w:rsidRPr="004D1D1B" w:rsidRDefault="00E01E52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39707825" w14:textId="77777777" w:rsidR="00E01E52" w:rsidRPr="004D1D1B" w:rsidRDefault="00E01E52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lastRenderedPageBreak/>
              <w:t>0-4</w:t>
            </w:r>
          </w:p>
          <w:p w14:paraId="2ABDF138" w14:textId="77777777" w:rsidR="00E01E52" w:rsidRPr="004D1D1B" w:rsidRDefault="00E01E52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53DBB9A6" w14:textId="77777777" w:rsidR="00E01E52" w:rsidRPr="004D1D1B" w:rsidRDefault="00E01E52" w:rsidP="007E548F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2F6DFA0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013A85BF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291CFD5D" w14:textId="14C268C8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58309C1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5BE03CB9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4</w:t>
            </w:r>
          </w:p>
          <w:p w14:paraId="7E7809DF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4866B69" w14:textId="3D298FA2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-</w:t>
            </w:r>
            <w:r>
              <w:rPr>
                <w:color w:val="auto"/>
                <w:sz w:val="18"/>
                <w:szCs w:val="18"/>
              </w:rPr>
              <w:t>12</w:t>
            </w:r>
          </w:p>
          <w:p w14:paraId="73D36BB1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auto"/>
          </w:tcPr>
          <w:p w14:paraId="25E66BFB" w14:textId="77777777" w:rsidR="002C7419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29B486DE" w14:textId="77777777" w:rsidR="002C7419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F764B1E" w14:textId="13C939A1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1 (1.8)</w:t>
            </w:r>
          </w:p>
          <w:p w14:paraId="56608A6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8 (1.6)</w:t>
            </w:r>
          </w:p>
          <w:p w14:paraId="50A9B04F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3 (2.0)</w:t>
            </w:r>
          </w:p>
          <w:p w14:paraId="18DDB75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2 (1.4)</w:t>
            </w:r>
          </w:p>
          <w:p w14:paraId="0CCE787E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02644C63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7F139FC" w14:textId="5E1FBB60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2 (1.1)</w:t>
            </w:r>
          </w:p>
          <w:p w14:paraId="3E1BA589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lastRenderedPageBreak/>
              <w:t>1.5 (0.7)</w:t>
            </w:r>
          </w:p>
          <w:p w14:paraId="45AA605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6 (0.6)</w:t>
            </w:r>
          </w:p>
          <w:p w14:paraId="343E04AE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8 (1.3)</w:t>
            </w:r>
          </w:p>
          <w:p w14:paraId="4A464759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206546A6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052C0DC2" w14:textId="69BA052C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8 (1.1)</w:t>
            </w:r>
          </w:p>
          <w:p w14:paraId="06187896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2 (0.7)</w:t>
            </w:r>
          </w:p>
          <w:p w14:paraId="73D6D34D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1 (1.1)</w:t>
            </w:r>
          </w:p>
          <w:p w14:paraId="6799722E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137535C0" w14:textId="6DC988FE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</w:t>
            </w:r>
            <w:r w:rsidRPr="004D1D1B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</w:t>
            </w:r>
            <w:r w:rsidRPr="004D1D1B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1.3</w:t>
            </w:r>
            <w:r w:rsidRPr="004D1D1B">
              <w:rPr>
                <w:color w:val="auto"/>
                <w:sz w:val="18"/>
                <w:szCs w:val="18"/>
              </w:rPr>
              <w:t>)</w:t>
            </w:r>
          </w:p>
          <w:p w14:paraId="129BB52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auto"/>
          </w:tcPr>
          <w:p w14:paraId="332875D9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8B199B9" w14:textId="77777777" w:rsidR="002C7419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323DE105" w14:textId="06EE2296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9 (2.1)</w:t>
            </w:r>
          </w:p>
          <w:p w14:paraId="0AEE58D5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6 (1.1)</w:t>
            </w:r>
          </w:p>
          <w:p w14:paraId="74D298F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9 (1.8)</w:t>
            </w:r>
          </w:p>
          <w:p w14:paraId="4E429D9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8 (2.2)</w:t>
            </w:r>
          </w:p>
          <w:p w14:paraId="1B04CB4D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2B3652E4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21F7F6C2" w14:textId="5CD324C4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6 (1.0)</w:t>
            </w:r>
          </w:p>
          <w:p w14:paraId="72D03A79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lastRenderedPageBreak/>
              <w:t>1.1 (0.5)</w:t>
            </w:r>
          </w:p>
          <w:p w14:paraId="3960327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6 (0.7)</w:t>
            </w:r>
          </w:p>
          <w:p w14:paraId="3A7BBD8B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7 (1.1)</w:t>
            </w:r>
          </w:p>
          <w:p w14:paraId="38234295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A1FE3F6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3BBE13BD" w14:textId="685403BA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6 (0.9)</w:t>
            </w:r>
          </w:p>
          <w:p w14:paraId="060809B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3 (0.8)</w:t>
            </w:r>
          </w:p>
          <w:p w14:paraId="7D68581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6 (0.8)</w:t>
            </w:r>
          </w:p>
          <w:p w14:paraId="113457B9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27092CB3" w14:textId="04BE3CEF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</w:t>
            </w:r>
            <w:r w:rsidRPr="004D1D1B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</w:t>
            </w:r>
            <w:r w:rsidRPr="004D1D1B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1</w:t>
            </w:r>
            <w:r w:rsidRPr="004D1D1B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2</w:t>
            </w:r>
            <w:r w:rsidRPr="004D1D1B">
              <w:rPr>
                <w:color w:val="auto"/>
                <w:sz w:val="18"/>
                <w:szCs w:val="18"/>
              </w:rPr>
              <w:t>)</w:t>
            </w:r>
          </w:p>
          <w:p w14:paraId="260492B1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7260998A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0BD26EC2" w14:textId="77777777" w:rsidR="002C7419" w:rsidRDefault="002C7419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EEF3BEA" w14:textId="5063481D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4 (1.6)</w:t>
            </w:r>
          </w:p>
          <w:p w14:paraId="3ADA78B8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7 (1.9)</w:t>
            </w:r>
          </w:p>
          <w:p w14:paraId="6A55F64B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8 (1.3)</w:t>
            </w:r>
          </w:p>
          <w:p w14:paraId="7ED6981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6 (1.8)</w:t>
            </w:r>
          </w:p>
          <w:p w14:paraId="3484E42A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2973E548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931E397" w14:textId="5E16BD95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7 (1.4)</w:t>
            </w:r>
          </w:p>
          <w:p w14:paraId="08AEDFE3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lastRenderedPageBreak/>
              <w:t>1.8 (1.1)</w:t>
            </w:r>
          </w:p>
          <w:p w14:paraId="37CFB6E5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7 (0.8)</w:t>
            </w:r>
          </w:p>
          <w:p w14:paraId="36A84835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1.9 (1.6)</w:t>
            </w:r>
          </w:p>
          <w:p w14:paraId="70E6EAFF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2ECDA9DB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5D23F5B" w14:textId="34795C10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1 (0.5)</w:t>
            </w:r>
          </w:p>
          <w:p w14:paraId="4DD576AD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3.2 (0.7)</w:t>
            </w:r>
          </w:p>
          <w:p w14:paraId="1136A4EA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2.5 (1.0)</w:t>
            </w:r>
          </w:p>
          <w:p w14:paraId="06DE6583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8616538" w14:textId="2015FED8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</w:t>
            </w:r>
            <w:r w:rsidRPr="004D1D1B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6</w:t>
            </w:r>
            <w:r w:rsidRPr="004D1D1B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1</w:t>
            </w:r>
            <w:r w:rsidRPr="004D1D1B">
              <w:rPr>
                <w:color w:val="auto"/>
                <w:sz w:val="18"/>
                <w:szCs w:val="18"/>
              </w:rPr>
              <w:t>.5)</w:t>
            </w:r>
          </w:p>
          <w:p w14:paraId="4B7508BC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3DCE3A5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2C16187E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6B674A9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00A65DE7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450</w:t>
            </w:r>
          </w:p>
          <w:p w14:paraId="096D069E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435</w:t>
            </w:r>
          </w:p>
          <w:p w14:paraId="36A3888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5A332E3A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90E6EB5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788152E4" w14:textId="5E2FC110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3D16CEBA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lastRenderedPageBreak/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2F05788F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078</w:t>
            </w:r>
          </w:p>
          <w:p w14:paraId="7FEEC842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056</w:t>
            </w:r>
          </w:p>
          <w:p w14:paraId="068582AB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6B09B09E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4AF282CF" w14:textId="22F9FA72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54910AE0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0.075</w:t>
            </w:r>
          </w:p>
          <w:p w14:paraId="5B5B1EBF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30AC2218" w14:textId="77777777" w:rsidR="007E548F" w:rsidRDefault="007E548F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  <w:p w14:paraId="51B76A64" w14:textId="1CE8F92E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4D1D1B">
              <w:rPr>
                <w:color w:val="auto"/>
                <w:sz w:val="18"/>
                <w:szCs w:val="18"/>
              </w:rPr>
              <w:t>&lt;0.001</w:t>
            </w:r>
            <w:r w:rsidRPr="004D1D1B">
              <w:rPr>
                <w:color w:val="auto"/>
                <w:sz w:val="18"/>
                <w:szCs w:val="18"/>
                <w:vertAlign w:val="superscript"/>
              </w:rPr>
              <w:t>**</w:t>
            </w:r>
          </w:p>
          <w:p w14:paraId="0479527A" w14:textId="77777777" w:rsidR="00E01E52" w:rsidRPr="004D1D1B" w:rsidRDefault="00E01E52" w:rsidP="00D31869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</w:p>
        </w:tc>
      </w:tr>
    </w:tbl>
    <w:p w14:paraId="516015F2" w14:textId="77777777" w:rsidR="00E01E52" w:rsidRPr="004D1D1B" w:rsidRDefault="00E01E52" w:rsidP="00E01E52">
      <w:pPr>
        <w:spacing w:line="0" w:lineRule="atLeast"/>
        <w:jc w:val="left"/>
        <w:rPr>
          <w:color w:val="auto"/>
          <w:sz w:val="16"/>
          <w:szCs w:val="16"/>
        </w:rPr>
      </w:pPr>
      <w:r w:rsidRPr="004D1D1B">
        <w:rPr>
          <w:color w:val="auto"/>
          <w:sz w:val="16"/>
          <w:szCs w:val="16"/>
          <w:vertAlign w:val="superscript"/>
        </w:rPr>
        <w:lastRenderedPageBreak/>
        <w:t>*</w:t>
      </w:r>
      <w:r w:rsidRPr="004D1D1B">
        <w:rPr>
          <w:color w:val="auto"/>
          <w:sz w:val="16"/>
          <w:szCs w:val="16"/>
        </w:rPr>
        <w:t xml:space="preserve">p-value </w:t>
      </w:r>
      <w:r w:rsidRPr="004D1D1B">
        <w:rPr>
          <w:rFonts w:eastAsia="Arial"/>
          <w:color w:val="auto"/>
          <w:sz w:val="16"/>
          <w:szCs w:val="16"/>
        </w:rPr>
        <w:t>≤</w:t>
      </w:r>
      <w:r w:rsidRPr="004D1D1B">
        <w:rPr>
          <w:color w:val="auto"/>
          <w:sz w:val="16"/>
          <w:szCs w:val="16"/>
        </w:rPr>
        <w:t xml:space="preserve"> 0.05; </w:t>
      </w:r>
      <w:r w:rsidRPr="004D1D1B">
        <w:rPr>
          <w:color w:val="auto"/>
          <w:sz w:val="16"/>
          <w:szCs w:val="16"/>
          <w:vertAlign w:val="superscript"/>
        </w:rPr>
        <w:t>**</w:t>
      </w:r>
      <w:r w:rsidRPr="004D1D1B">
        <w:rPr>
          <w:color w:val="auto"/>
          <w:sz w:val="16"/>
          <w:szCs w:val="16"/>
        </w:rPr>
        <w:t xml:space="preserve"> p value </w:t>
      </w:r>
      <w:r w:rsidRPr="004D1D1B">
        <w:rPr>
          <w:rFonts w:eastAsia="Arial"/>
          <w:color w:val="auto"/>
          <w:sz w:val="16"/>
          <w:szCs w:val="16"/>
        </w:rPr>
        <w:t xml:space="preserve">&lt; </w:t>
      </w:r>
      <w:r w:rsidRPr="004D1D1B">
        <w:rPr>
          <w:color w:val="auto"/>
          <w:sz w:val="16"/>
          <w:szCs w:val="16"/>
        </w:rPr>
        <w:t>0.001</w:t>
      </w:r>
    </w:p>
    <w:p w14:paraId="6E36BD07" w14:textId="1097A32D" w:rsidR="00E01E52" w:rsidRDefault="00E01E52" w:rsidP="00E01E52">
      <w:pPr>
        <w:spacing w:line="0" w:lineRule="atLeast"/>
        <w:jc w:val="left"/>
        <w:rPr>
          <w:color w:val="auto"/>
          <w:sz w:val="16"/>
          <w:szCs w:val="16"/>
        </w:rPr>
      </w:pPr>
      <w:r w:rsidRPr="004D1D1B">
        <w:rPr>
          <w:color w:val="auto"/>
          <w:sz w:val="16"/>
          <w:szCs w:val="16"/>
          <w:shd w:val="clear" w:color="auto" w:fill="FFFFFF"/>
        </w:rPr>
        <w:t>†</w:t>
      </w:r>
      <w:r w:rsidRPr="004D1D1B">
        <w:rPr>
          <w:color w:val="auto"/>
          <w:sz w:val="16"/>
          <w:szCs w:val="16"/>
        </w:rPr>
        <w:t xml:space="preserve">Frequency responses were never (0 d/week) to always (6-7d/week), scored 0 to 4. </w:t>
      </w:r>
      <w:r w:rsidRPr="004D1D1B">
        <w:rPr>
          <w:color w:val="auto"/>
          <w:sz w:val="16"/>
          <w:szCs w:val="16"/>
          <w:shd w:val="clear" w:color="auto" w:fill="FFFFFF"/>
        </w:rPr>
        <w:t>‡</w:t>
      </w:r>
      <w:r w:rsidRPr="004D1D1B">
        <w:rPr>
          <w:color w:val="auto"/>
          <w:sz w:val="16"/>
          <w:szCs w:val="16"/>
        </w:rPr>
        <w:t>Frequency responses include never (0 d/week) to 2-3 times a day, scored 0 to 4</w:t>
      </w:r>
      <w:r w:rsidR="006E2E00">
        <w:rPr>
          <w:color w:val="auto"/>
          <w:sz w:val="16"/>
          <w:szCs w:val="16"/>
        </w:rPr>
        <w:t>.</w:t>
      </w:r>
    </w:p>
    <w:p w14:paraId="77DD61F4" w14:textId="0A022D7C" w:rsidR="006E2E00" w:rsidRPr="004D1D1B" w:rsidRDefault="006E2E00" w:rsidP="00E01E52">
      <w:pPr>
        <w:spacing w:line="0" w:lineRule="atLeast"/>
        <w:jc w:val="left"/>
        <w:rPr>
          <w:color w:val="auto"/>
          <w:sz w:val="16"/>
          <w:szCs w:val="16"/>
        </w:rPr>
      </w:pPr>
      <w:r w:rsidRPr="004D1D1B">
        <w:rPr>
          <w:color w:val="auto"/>
          <w:sz w:val="18"/>
          <w:szCs w:val="18"/>
          <w:shd w:val="clear" w:color="auto" w:fill="FFFFFF"/>
        </w:rPr>
        <w:t>§</w:t>
      </w:r>
      <w:r>
        <w:rPr>
          <w:color w:val="auto"/>
          <w:sz w:val="18"/>
          <w:szCs w:val="18"/>
          <w:shd w:val="clear" w:color="auto" w:fill="FFFFFF"/>
        </w:rPr>
        <w:t xml:space="preserve"> Frequency responses were never (0 d/week) to almost always ( 5-6 d/week), scored 0 to 3.</w:t>
      </w:r>
    </w:p>
    <w:p w14:paraId="44FEA6C2" w14:textId="2D847BED" w:rsidR="00E01E52" w:rsidRPr="004D1D1B" w:rsidRDefault="00E01E52" w:rsidP="00E01E52">
      <w:pPr>
        <w:spacing w:line="0" w:lineRule="atLeast"/>
        <w:jc w:val="left"/>
        <w:rPr>
          <w:color w:val="auto"/>
          <w:sz w:val="16"/>
          <w:szCs w:val="16"/>
          <w:shd w:val="clear" w:color="auto" w:fill="FFFFFF"/>
        </w:rPr>
      </w:pPr>
      <w:r w:rsidRPr="004D1D1B">
        <w:rPr>
          <w:color w:val="auto"/>
          <w:sz w:val="16"/>
          <w:szCs w:val="16"/>
          <w:shd w:val="clear" w:color="auto" w:fill="FFFFFF"/>
        </w:rPr>
        <w:t>§</w:t>
      </w:r>
      <w:r w:rsidR="006E2E00" w:rsidRPr="004D1D1B">
        <w:rPr>
          <w:color w:val="auto"/>
          <w:sz w:val="18"/>
          <w:szCs w:val="18"/>
          <w:shd w:val="clear" w:color="auto" w:fill="FFFFFF"/>
        </w:rPr>
        <w:t>§</w:t>
      </w:r>
      <w:r w:rsidRPr="004D1D1B">
        <w:rPr>
          <w:color w:val="auto"/>
          <w:sz w:val="16"/>
          <w:szCs w:val="16"/>
          <w:shd w:val="clear" w:color="auto" w:fill="FFFFFF"/>
        </w:rPr>
        <w:t xml:space="preserve"> Agreement to each statement was reported on a 5-point Likert scale, response options were ‘strongly disagree’ to ‘strongly agree’, scored from 0 to 4.</w:t>
      </w:r>
    </w:p>
    <w:p w14:paraId="52B73766" w14:textId="77777777" w:rsidR="002B4FD6" w:rsidRDefault="002B4FD6"/>
    <w:sectPr w:rsidR="002B4FD6" w:rsidSect="00E01E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301D3"/>
    <w:multiLevelType w:val="hybridMultilevel"/>
    <w:tmpl w:val="5BDC8B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972F92"/>
    <w:multiLevelType w:val="hybridMultilevel"/>
    <w:tmpl w:val="9D264A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621232"/>
    <w:multiLevelType w:val="hybridMultilevel"/>
    <w:tmpl w:val="7A2416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3A04A5"/>
    <w:multiLevelType w:val="hybridMultilevel"/>
    <w:tmpl w:val="9D264A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9C0FB3"/>
    <w:multiLevelType w:val="hybridMultilevel"/>
    <w:tmpl w:val="0CBE15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D74FEA"/>
    <w:multiLevelType w:val="hybridMultilevel"/>
    <w:tmpl w:val="9D264A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356667"/>
    <w:multiLevelType w:val="hybridMultilevel"/>
    <w:tmpl w:val="5F14F9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FC1C4A"/>
    <w:multiLevelType w:val="hybridMultilevel"/>
    <w:tmpl w:val="EAE25D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2MLMwN7UwNzY0MbBQ0lEKTi0uzszPAykwqQUAdM3pgCwAAAA="/>
  </w:docVars>
  <w:rsids>
    <w:rsidRoot w:val="00E01E52"/>
    <w:rsid w:val="002A2020"/>
    <w:rsid w:val="002B4FD6"/>
    <w:rsid w:val="002C7419"/>
    <w:rsid w:val="00575165"/>
    <w:rsid w:val="006E2E00"/>
    <w:rsid w:val="006F5C2C"/>
    <w:rsid w:val="007E548F"/>
    <w:rsid w:val="00B955BD"/>
    <w:rsid w:val="00E01E52"/>
    <w:rsid w:val="00E2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62D6A"/>
  <w15:chartTrackingRefBased/>
  <w15:docId w15:val="{23F9648E-330F-4BED-B3BB-6E15908BB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E5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E52"/>
    <w:pPr>
      <w:spacing w:after="200" w:line="276" w:lineRule="auto"/>
      <w:ind w:left="720"/>
      <w:contextualSpacing/>
      <w:jc w:val="left"/>
    </w:pPr>
    <w:rPr>
      <w:rFonts w:ascii="Calibri" w:eastAsia="Calibri" w:hAnsi="Calibri"/>
      <w:noProof w:val="0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ali Moitra</dc:creator>
  <cp:keywords/>
  <dc:description/>
  <cp:lastModifiedBy>Panchali Moitra</cp:lastModifiedBy>
  <cp:revision>4</cp:revision>
  <dcterms:created xsi:type="dcterms:W3CDTF">2022-01-30T16:05:00Z</dcterms:created>
  <dcterms:modified xsi:type="dcterms:W3CDTF">2022-02-02T17:53:00Z</dcterms:modified>
</cp:coreProperties>
</file>